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B4A0B" w14:textId="767A752F" w:rsidR="008C5067" w:rsidRPr="000F0D3F" w:rsidRDefault="008C5067" w:rsidP="008C5067">
      <w:pPr>
        <w:rPr>
          <w:rFonts w:ascii="Times New Roman" w:eastAsia="等线" w:hAnsi="Times New Roman" w:cs="Times New Roman"/>
          <w:b/>
          <w:bCs/>
          <w:color w:val="000000"/>
        </w:rPr>
      </w:pPr>
      <w:r w:rsidRPr="000F0D3F">
        <w:rPr>
          <w:rFonts w:ascii="Times New Roman" w:eastAsia="等线" w:hAnsi="Times New Roman" w:cs="Times New Roman" w:hint="eastAsia"/>
          <w:b/>
          <w:bCs/>
          <w:color w:val="000000"/>
        </w:rPr>
        <w:t>Ta</w:t>
      </w:r>
      <w:r w:rsidRPr="000F0D3F">
        <w:rPr>
          <w:rFonts w:ascii="Times New Roman" w:eastAsia="等线" w:hAnsi="Times New Roman" w:cs="Times New Roman"/>
          <w:b/>
          <w:bCs/>
          <w:color w:val="000000"/>
        </w:rPr>
        <w:t xml:space="preserve">ble S12 </w:t>
      </w:r>
      <w:r w:rsidR="00FF0BF0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0F0D3F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0F0D3F">
        <w:rPr>
          <w:rFonts w:ascii="Times New Roman" w:hAnsi="Times New Roman" w:cs="Times New Roman"/>
          <w:b/>
          <w:bCs/>
          <w:color w:val="000000" w:themeColor="text1"/>
        </w:rPr>
        <w:t>icrosynteny gene cluster in six scallop genomes</w:t>
      </w:r>
    </w:p>
    <w:tbl>
      <w:tblPr>
        <w:tblW w:w="6238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1845"/>
        <w:gridCol w:w="1846"/>
        <w:gridCol w:w="1699"/>
        <w:gridCol w:w="1844"/>
        <w:gridCol w:w="1699"/>
        <w:gridCol w:w="1699"/>
      </w:tblGrid>
      <w:tr w:rsidR="00984BE1" w:rsidRPr="00F70A74" w14:paraId="5D3D6824" w14:textId="77777777" w:rsidTr="00984BE1">
        <w:trPr>
          <w:trHeight w:val="338"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3BFF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81BA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Taxilin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791D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HECA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1E62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SYAP1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6F11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PSMG1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B45E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b/>
                <w:i/>
                <w:iCs/>
                <w:color w:val="000000"/>
              </w:rPr>
              <w:t>ZMPSTE24</w:t>
            </w:r>
          </w:p>
        </w:tc>
      </w:tr>
      <w:tr w:rsidR="00984BE1" w:rsidRPr="00F70A74" w14:paraId="4FDBD879" w14:textId="77777777" w:rsidTr="00984BE1">
        <w:trPr>
          <w:trHeight w:val="338"/>
        </w:trPr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1FCC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. pleuronectes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C1B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tg43_pilon.26.4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CE17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tg43_pilon.25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F983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tg43_pilon.22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D010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tg43_pilon.2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B581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tg25_pilon.102</w:t>
            </w:r>
          </w:p>
        </w:tc>
      </w:tr>
      <w:tr w:rsidR="00984BE1" w:rsidRPr="00F70A74" w14:paraId="0EF7FD03" w14:textId="77777777" w:rsidTr="00984BE1">
        <w:trPr>
          <w:trHeight w:val="338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00C8627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. irradian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B836B19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ontig429.5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BB06B42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ontig429.5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7A0FA042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ontig429.6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448409A6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ontig429.6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87300F2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Contig352.63</w:t>
            </w:r>
          </w:p>
        </w:tc>
      </w:tr>
      <w:tr w:rsidR="00984BE1" w:rsidRPr="00F70A74" w14:paraId="50834E0B" w14:textId="77777777" w:rsidTr="00984BE1">
        <w:trPr>
          <w:trHeight w:val="338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AB21F4D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. purpuratu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E67A430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_848.4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912AFC2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_848.4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0CED9C17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_848.4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289E671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_848.4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4F5A267C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_509.6</w:t>
            </w:r>
          </w:p>
        </w:tc>
      </w:tr>
      <w:tr w:rsidR="00984BE1" w:rsidRPr="00F70A74" w14:paraId="6950389E" w14:textId="77777777" w:rsidTr="00984BE1">
        <w:trPr>
          <w:trHeight w:val="338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855E485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. yessoensi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22CAB10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7763.29.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6AB8278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7763.2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CB90098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7763.2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058C09B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7763.2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7E1B7AD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2995.22</w:t>
            </w:r>
          </w:p>
        </w:tc>
      </w:tr>
      <w:tr w:rsidR="00984BE1" w:rsidRPr="00F70A74" w14:paraId="2BEEF8EE" w14:textId="77777777" w:rsidTr="00984BE1">
        <w:trPr>
          <w:trHeight w:val="338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598FE42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. farreri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95F034B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14127.3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D0E1B80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14127.3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141F3BC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14127.3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A306569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14127.3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DAF5F7C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scaffold51905.37</w:t>
            </w:r>
          </w:p>
        </w:tc>
      </w:tr>
      <w:tr w:rsidR="00984BE1" w:rsidRPr="00F70A74" w14:paraId="0D7090CD" w14:textId="77777777" w:rsidTr="00984BE1">
        <w:trPr>
          <w:trHeight w:val="338"/>
        </w:trPr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96FC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. maximus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F0D4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000064F_PILON.61.4;evm.model.000101F_PILON.79.4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C019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00064F_PILON.62;evm.model.000101F_PILON.76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32B6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000064F_PILON.63;evm.model.000101F_PILON.74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295D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000064F_PILON.64;evm.model.000101F_PILON.73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A5EE" w14:textId="77777777" w:rsidR="008C5067" w:rsidRPr="00984BE1" w:rsidRDefault="008C5067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4BE1">
              <w:rPr>
                <w:rFonts w:ascii="Times New Roman" w:eastAsia="等线" w:hAnsi="Times New Roman" w:cs="Times New Roman"/>
                <w:color w:val="000000"/>
              </w:rPr>
              <w:t>evm.model.000074F_PILON.37</w:t>
            </w:r>
          </w:p>
        </w:tc>
      </w:tr>
    </w:tbl>
    <w:p w14:paraId="326FCD2F" w14:textId="77777777" w:rsidR="00F8004D" w:rsidRDefault="00F8004D">
      <w:bookmarkStart w:id="0" w:name="_GoBack"/>
      <w:bookmarkEnd w:id="0"/>
    </w:p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5A0D2" w14:textId="77777777" w:rsidR="00AB0F7F" w:rsidRDefault="00AB0F7F" w:rsidP="008C5067">
      <w:r>
        <w:separator/>
      </w:r>
    </w:p>
  </w:endnote>
  <w:endnote w:type="continuationSeparator" w:id="0">
    <w:p w14:paraId="5BFC82CC" w14:textId="77777777" w:rsidR="00AB0F7F" w:rsidRDefault="00AB0F7F" w:rsidP="008C5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F606B" w14:textId="77777777" w:rsidR="00AB0F7F" w:rsidRDefault="00AB0F7F" w:rsidP="008C5067">
      <w:r>
        <w:separator/>
      </w:r>
    </w:p>
  </w:footnote>
  <w:footnote w:type="continuationSeparator" w:id="0">
    <w:p w14:paraId="09EBA150" w14:textId="77777777" w:rsidR="00AB0F7F" w:rsidRDefault="00AB0F7F" w:rsidP="008C5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71F"/>
    <w:rsid w:val="000F0D3F"/>
    <w:rsid w:val="001610D1"/>
    <w:rsid w:val="003F2FFF"/>
    <w:rsid w:val="006717DB"/>
    <w:rsid w:val="008C5067"/>
    <w:rsid w:val="00984BE1"/>
    <w:rsid w:val="00AB0F7F"/>
    <w:rsid w:val="00C92296"/>
    <w:rsid w:val="00D2271F"/>
    <w:rsid w:val="00DB3693"/>
    <w:rsid w:val="00F8004D"/>
    <w:rsid w:val="00FF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7451B"/>
  <w15:docId w15:val="{10FFF4AE-4D77-4669-B991-FB1E3976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06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0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06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06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0BF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0BF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7</cp:revision>
  <dcterms:created xsi:type="dcterms:W3CDTF">2022-05-27T12:22:00Z</dcterms:created>
  <dcterms:modified xsi:type="dcterms:W3CDTF">2022-07-19T08:49:00Z</dcterms:modified>
</cp:coreProperties>
</file>